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D860D" w14:textId="77777777" w:rsidR="00A60E23" w:rsidRPr="002B2EC7" w:rsidRDefault="00A60E23" w:rsidP="00A60E23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272168">
        <w:rPr>
          <w:rFonts w:ascii="Times New Roman" w:hAnsi="Times New Roman" w:cs="Times New Roman"/>
          <w:b/>
          <w:sz w:val="24"/>
          <w:szCs w:val="20"/>
        </w:rPr>
        <w:t>Material 2</w:t>
      </w:r>
      <w:r w:rsidRPr="00653FB5">
        <w:rPr>
          <w:rFonts w:ascii="Times New Roman" w:hAnsi="Times New Roman" w:cs="Times New Roman"/>
          <w:b/>
          <w:bCs/>
          <w:sz w:val="24"/>
          <w:szCs w:val="24"/>
          <w:lang w:val="en-CA"/>
        </w:rPr>
        <w:t>. Stu</w:t>
      </w:r>
      <w:r w:rsidRPr="002B2EC7">
        <w:rPr>
          <w:rFonts w:ascii="Times New Roman" w:hAnsi="Times New Roman" w:cs="Times New Roman"/>
          <w:b/>
          <w:bCs/>
          <w:sz w:val="24"/>
          <w:szCs w:val="24"/>
          <w:lang w:val="en-CA"/>
        </w:rPr>
        <w:t>dy participants flow chart, National Health and Nutrition Examination Survey (NHANES) adults aged 20 years and older, 2007-2018 (n=25,543)</w:t>
      </w:r>
    </w:p>
    <w:p w14:paraId="445C4E94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052972" wp14:editId="5613EFC0">
                <wp:simplePos x="0" y="0"/>
                <wp:positionH relativeFrom="margin">
                  <wp:align>left</wp:align>
                </wp:positionH>
                <wp:positionV relativeFrom="paragraph">
                  <wp:posOffset>26036</wp:posOffset>
                </wp:positionV>
                <wp:extent cx="2699309" cy="829386"/>
                <wp:effectExtent l="0" t="0" r="25400" b="2794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9309" cy="8293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1B68E" w14:textId="77777777" w:rsidR="0002356C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B3"/>
                            </w: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years of age</w:t>
                            </w:r>
                            <w:r w:rsidRPr="009B0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</w:t>
                            </w:r>
                          </w:p>
                          <w:p w14:paraId="442535AF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HANES 2007-2018</w:t>
                            </w:r>
                          </w:p>
                          <w:p w14:paraId="62895B14" w14:textId="77777777" w:rsidR="0002356C" w:rsidRPr="00161145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34,77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052972" id="Rectangle 2" o:spid="_x0000_s1026" style="position:absolute;left:0;text-align:left;margin-left:0;margin-top:2.05pt;width:212.55pt;height:65.3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">
                <v:textbox inset=",7.2pt,,7.2pt">
                  <w:txbxContent>
                    <w:p w14:paraId="4EE1B68E" w14:textId="77777777" w:rsidR="0002356C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B3"/>
                      </w: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years of age</w:t>
                      </w:r>
                      <w:r w:rsidRPr="009B0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</w:t>
                      </w:r>
                    </w:p>
                    <w:p w14:paraId="442535AF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HANES 2007-2018</w:t>
                      </w:r>
                    </w:p>
                    <w:p w14:paraId="62895B14" w14:textId="77777777" w:rsidR="0002356C" w:rsidRPr="00161145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34,77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43F63E7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2EE84A1E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20703964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E183F9" wp14:editId="4790BE86">
                <wp:simplePos x="0" y="0"/>
                <wp:positionH relativeFrom="column">
                  <wp:posOffset>3181020</wp:posOffset>
                </wp:positionH>
                <wp:positionV relativeFrom="paragraph">
                  <wp:posOffset>94615</wp:posOffset>
                </wp:positionV>
                <wp:extent cx="2407565" cy="561600"/>
                <wp:effectExtent l="0" t="0" r="12065" b="1016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565" cy="56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AE65E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gnant or lactating women</w:t>
                            </w:r>
                          </w:p>
                          <w:p w14:paraId="3DB493B8" w14:textId="77777777" w:rsidR="0002356C" w:rsidRPr="00161145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580)</w:t>
                            </w:r>
                          </w:p>
                          <w:p w14:paraId="5393BF27" w14:textId="77777777" w:rsidR="0002356C" w:rsidRPr="00161145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,135</w:t>
                            </w: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E183F9" id="_x0000_s1027" style="position:absolute;left:0;text-align:left;margin-left:250.45pt;margin-top:7.45pt;width:189.55pt;height:4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">
                <v:textbox inset=",7.2pt,,7.2pt">
                  <w:txbxContent>
                    <w:p w14:paraId="7A8AE65E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gnant or lactating women</w:t>
                      </w:r>
                    </w:p>
                    <w:p w14:paraId="3DB493B8" w14:textId="77777777" w:rsidR="0002356C" w:rsidRPr="00161145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580)</w:t>
                      </w:r>
                    </w:p>
                    <w:p w14:paraId="5393BF27" w14:textId="77777777" w:rsidR="0002356C" w:rsidRPr="00161145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,135</w:t>
                      </w: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60288" behindDoc="0" locked="0" layoutInCell="1" allowOverlap="1" wp14:anchorId="16E9F712" wp14:editId="28B81F98">
                <wp:simplePos x="0" y="0"/>
                <wp:positionH relativeFrom="column">
                  <wp:posOffset>1508125</wp:posOffset>
                </wp:positionH>
                <wp:positionV relativeFrom="paragraph">
                  <wp:posOffset>130390</wp:posOffset>
                </wp:positionV>
                <wp:extent cx="0" cy="457200"/>
                <wp:effectExtent l="76200" t="0" r="57150" b="57150"/>
                <wp:wrapNone/>
                <wp:docPr id="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4885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left:0;text-align:left;margin-left:118.75pt;margin-top:10.25pt;width:0;height:36pt;z-index:25166028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0C5678AA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61312" behindDoc="0" locked="0" layoutInCell="1" allowOverlap="1" wp14:anchorId="3AA0CA95" wp14:editId="45889118">
                <wp:simplePos x="0" y="0"/>
                <wp:positionH relativeFrom="column">
                  <wp:posOffset>1511935</wp:posOffset>
                </wp:positionH>
                <wp:positionV relativeFrom="paragraph">
                  <wp:posOffset>110070</wp:posOffset>
                </wp:positionV>
                <wp:extent cx="1660525" cy="0"/>
                <wp:effectExtent l="0" t="76200" r="15875" b="95250"/>
                <wp:wrapNone/>
                <wp:docPr id="7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5B520E" id="AutoShape 40" o:spid="_x0000_s1026" type="#_x0000_t32" style="position:absolute;left:0;text-align:left;margin-left:119.05pt;margin-top:8.65pt;width:130.75pt;height:0;z-index:25166131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">
                <v:stroke endarrow="block"/>
                <v:shadow color="#ccc" opacity="49150f"/>
              </v:shape>
            </w:pict>
          </mc:Fallback>
        </mc:AlternateContent>
      </w:r>
    </w:p>
    <w:p w14:paraId="6C5FC23C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w w:val="120"/>
          <w:kern w:val="28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330CD4" wp14:editId="787FE2F3">
                <wp:simplePos x="0" y="0"/>
                <wp:positionH relativeFrom="margin">
                  <wp:posOffset>0</wp:posOffset>
                </wp:positionH>
                <wp:positionV relativeFrom="paragraph">
                  <wp:posOffset>108890</wp:posOffset>
                </wp:positionV>
                <wp:extent cx="2698750" cy="775335"/>
                <wp:effectExtent l="0" t="0" r="25400" b="24765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75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19E3B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ing </w:t>
                            </w: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gnant or lactating women aged 20-44</w:t>
                            </w:r>
                            <w:r w:rsidRPr="002B2EC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years</w:t>
                            </w: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B003E76" w14:textId="77777777" w:rsidR="0002356C" w:rsidRPr="00AA01EF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34,190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330CD4" id="_x0000_s1028" style="position:absolute;left:0;text-align:left;margin-left:0;margin-top:8.55pt;width:212.5pt;height:61.0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">
                <v:textbox inset="2mm,2mm,2mm,2mm">
                  <w:txbxContent>
                    <w:p w14:paraId="6B619E3B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ing </w:t>
                      </w: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gnant or lactating women aged 20-44</w:t>
                      </w:r>
                      <w:r w:rsidRPr="002B2EC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years</w:t>
                      </w: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B003E76" w14:textId="77777777" w:rsidR="0002356C" w:rsidRPr="00AA01EF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34,19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0AB65A5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3A672982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327E7C" wp14:editId="752B3EC6">
                <wp:simplePos x="0" y="0"/>
                <wp:positionH relativeFrom="margin">
                  <wp:posOffset>3161964</wp:posOffset>
                </wp:positionH>
                <wp:positionV relativeFrom="paragraph">
                  <wp:posOffset>116018</wp:posOffset>
                </wp:positionV>
                <wp:extent cx="2407285" cy="1011219"/>
                <wp:effectExtent l="0" t="0" r="12065" b="17780"/>
                <wp:wrapNone/>
                <wp:docPr id="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10112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F9565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omplete day one 24HR</w:t>
                            </w:r>
                          </w:p>
                          <w:p w14:paraId="7F830DF1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3944)</w:t>
                            </w:r>
                          </w:p>
                          <w:p w14:paraId="61BAD6FA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ssing on serum 25(OH)D</w:t>
                            </w:r>
                          </w:p>
                          <w:p w14:paraId="57D61B8C" w14:textId="77777777" w:rsidR="0002356C" w:rsidRPr="00161145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205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327E7C" id="_x0000_s1029" style="position:absolute;left:0;text-align:left;margin-left:248.95pt;margin-top:9.15pt;width:189.55pt;height:79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">
                <v:textbox inset=",7.2pt,,7.2pt">
                  <w:txbxContent>
                    <w:p w14:paraId="1F2F9565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omplete day one 24HR</w:t>
                      </w:r>
                    </w:p>
                    <w:p w14:paraId="7F830DF1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3944)</w:t>
                      </w:r>
                    </w:p>
                    <w:p w14:paraId="61BAD6FA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ssing on serum 25(OH)D</w:t>
                      </w:r>
                    </w:p>
                    <w:p w14:paraId="57D61B8C" w14:textId="77777777" w:rsidR="0002356C" w:rsidRPr="00161145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2058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2B02D68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70528" behindDoc="0" locked="0" layoutInCell="1" allowOverlap="1" wp14:anchorId="17142912" wp14:editId="7B7843D2">
                <wp:simplePos x="0" y="0"/>
                <wp:positionH relativeFrom="column">
                  <wp:posOffset>1485900</wp:posOffset>
                </wp:positionH>
                <wp:positionV relativeFrom="paragraph">
                  <wp:posOffset>160655</wp:posOffset>
                </wp:positionV>
                <wp:extent cx="0" cy="457200"/>
                <wp:effectExtent l="76200" t="0" r="57150" b="571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A5D65D" id="AutoShape 17" o:spid="_x0000_s1026" type="#_x0000_t32" style="position:absolute;left:0;text-align:left;margin-left:117pt;margin-top:12.65pt;width:0;height:36pt;z-index:25167052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5BCAA5B4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68480" behindDoc="0" locked="0" layoutInCell="1" allowOverlap="1" wp14:anchorId="4FCEB68A" wp14:editId="483DB1A9">
                <wp:simplePos x="0" y="0"/>
                <wp:positionH relativeFrom="column">
                  <wp:posOffset>1494790</wp:posOffset>
                </wp:positionH>
                <wp:positionV relativeFrom="paragraph">
                  <wp:posOffset>134950</wp:posOffset>
                </wp:positionV>
                <wp:extent cx="1660525" cy="0"/>
                <wp:effectExtent l="0" t="76200" r="15875" b="95250"/>
                <wp:wrapNone/>
                <wp:docPr id="11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C60F61" id="AutoShape 40" o:spid="_x0000_s1026" type="#_x0000_t32" style="position:absolute;left:0;text-align:left;margin-left:117.7pt;margin-top:10.65pt;width:130.75pt;height:0;z-index:25166848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">
                <v:stroke endarrow="block"/>
                <v:shadow color="#ccc" opacity="49150f"/>
              </v:shape>
            </w:pict>
          </mc:Fallback>
        </mc:AlternateContent>
      </w:r>
    </w:p>
    <w:p w14:paraId="0843C9B4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w w:val="120"/>
          <w:kern w:val="28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D57EF5" wp14:editId="76743951">
                <wp:simplePos x="0" y="0"/>
                <wp:positionH relativeFrom="margin">
                  <wp:posOffset>0</wp:posOffset>
                </wp:positionH>
                <wp:positionV relativeFrom="paragraph">
                  <wp:posOffset>132752</wp:posOffset>
                </wp:positionV>
                <wp:extent cx="2706370" cy="555625"/>
                <wp:effectExtent l="0" t="0" r="17780" b="15875"/>
                <wp:wrapNone/>
                <wp:docPr id="1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55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EF9C3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alid day one </w:t>
                            </w: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4HR &amp; serum 25(OH)D</w:t>
                            </w:r>
                          </w:p>
                          <w:p w14:paraId="01606FC8" w14:textId="77777777" w:rsidR="0002356C" w:rsidRPr="00AA01EF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28,188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D57EF5" id="_x0000_s1030" style="position:absolute;left:0;text-align:left;margin-left:0;margin-top:10.45pt;width:213.1pt;height:43.7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">
                <v:textbox inset="2mm,2mm,2mm,2mm">
                  <w:txbxContent>
                    <w:p w14:paraId="2A1EF9C3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alid day one </w:t>
                      </w: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4HR &amp; serum 25(OH)D</w:t>
                      </w:r>
                    </w:p>
                    <w:p w14:paraId="01606FC8" w14:textId="77777777" w:rsidR="0002356C" w:rsidRPr="00AA01EF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28,188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B9DB3AB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5C026037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C7E118" wp14:editId="061352A1">
                <wp:simplePos x="0" y="0"/>
                <wp:positionH relativeFrom="margin">
                  <wp:posOffset>3161030</wp:posOffset>
                </wp:positionH>
                <wp:positionV relativeFrom="paragraph">
                  <wp:posOffset>164769</wp:posOffset>
                </wp:positionV>
                <wp:extent cx="2407285" cy="774065"/>
                <wp:effectExtent l="0" t="0" r="12065" b="26035"/>
                <wp:wrapNone/>
                <wp:docPr id="1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774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DE975E" w14:textId="77777777" w:rsidR="0002356C" w:rsidRPr="00161145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issing </w:t>
                            </w: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formation on SDI-US calculation and effect modifiers (n=2645)</w:t>
                            </w:r>
                          </w:p>
                          <w:p w14:paraId="2761ECDB" w14:textId="77777777" w:rsidR="0002356C" w:rsidRPr="00161145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,135</w:t>
                            </w: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C7E118" id="_x0000_s1031" style="position:absolute;left:0;text-align:left;margin-left:248.9pt;margin-top:12.95pt;width:189.55pt;height:60.9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">
                <v:textbox inset=",7.2pt,,7.2pt">
                  <w:txbxContent>
                    <w:p w14:paraId="65DE975E" w14:textId="77777777" w:rsidR="0002356C" w:rsidRPr="00161145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issing </w:t>
                      </w: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formation on SDI-US calculation and effect modifiers (n=2645)</w:t>
                      </w:r>
                    </w:p>
                    <w:p w14:paraId="2761ECDB" w14:textId="77777777" w:rsidR="0002356C" w:rsidRPr="00161145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,135</w:t>
                      </w: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559619" wp14:editId="246C0BFC">
                <wp:simplePos x="0" y="0"/>
                <wp:positionH relativeFrom="column">
                  <wp:posOffset>1494529</wp:posOffset>
                </wp:positionH>
                <wp:positionV relativeFrom="paragraph">
                  <wp:posOffset>208691</wp:posOffset>
                </wp:positionV>
                <wp:extent cx="0" cy="659989"/>
                <wp:effectExtent l="57150" t="0" r="95250" b="64135"/>
                <wp:wrapNone/>
                <wp:docPr id="14" name="직선 화살표 연결선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998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E01919" id="직선 화살표 연결선 14" o:spid="_x0000_s1026" type="#_x0000_t32" style="position:absolute;left:0;text-align:left;margin-left:117.7pt;margin-top:16.45pt;width:0;height:51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" strokecolor="black [3213]" strokeweight=".5pt">
                <v:stroke endarrow="block" joinstyle="miter"/>
              </v:shape>
            </w:pict>
          </mc:Fallback>
        </mc:AlternateContent>
      </w:r>
    </w:p>
    <w:p w14:paraId="6232078D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3458A9CE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64384" behindDoc="0" locked="0" layoutInCell="1" allowOverlap="1" wp14:anchorId="60148049" wp14:editId="0D8A6423">
                <wp:simplePos x="0" y="0"/>
                <wp:positionH relativeFrom="column">
                  <wp:posOffset>1502410</wp:posOffset>
                </wp:positionH>
                <wp:positionV relativeFrom="paragraph">
                  <wp:posOffset>53644</wp:posOffset>
                </wp:positionV>
                <wp:extent cx="1660525" cy="0"/>
                <wp:effectExtent l="0" t="76200" r="15875" b="95250"/>
                <wp:wrapNone/>
                <wp:docPr id="1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53507" id="AutoShape 40" o:spid="_x0000_s1026" type="#_x0000_t32" style="position:absolute;left:0;text-align:left;margin-left:118.3pt;margin-top:4.2pt;width:130.75pt;height:0;z-index:25166438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">
                <v:stroke endarrow="block"/>
                <v:shadow color="#ccc" opacity="49150f"/>
              </v:shape>
            </w:pict>
          </mc:Fallback>
        </mc:AlternateContent>
      </w:r>
    </w:p>
    <w:p w14:paraId="487707CC" w14:textId="77777777" w:rsidR="00A60E23" w:rsidRPr="002B2EC7" w:rsidRDefault="00A60E23" w:rsidP="00A60E23">
      <w:pPr>
        <w:spacing w:after="0" w:line="360" w:lineRule="auto"/>
        <w:rPr>
          <w:rFonts w:ascii="Times New Roman" w:hAnsi="Times New Roman" w:cs="Times New Roman"/>
          <w:sz w:val="22"/>
          <w:lang w:val="en-CA"/>
        </w:rPr>
      </w:pPr>
      <w:r w:rsidRPr="002B2EC7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30509C" wp14:editId="05912580">
                <wp:simplePos x="0" y="0"/>
                <wp:positionH relativeFrom="margin">
                  <wp:align>left</wp:align>
                </wp:positionH>
                <wp:positionV relativeFrom="paragraph">
                  <wp:posOffset>142240</wp:posOffset>
                </wp:positionV>
                <wp:extent cx="2713355" cy="596348"/>
                <wp:effectExtent l="0" t="0" r="10795" b="13335"/>
                <wp:wrapNone/>
                <wp:docPr id="1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596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FAD1A" w14:textId="77777777" w:rsidR="0002356C" w:rsidRPr="002B2EC7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nal </w:t>
                            </w: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alytic sample</w:t>
                            </w:r>
                          </w:p>
                          <w:p w14:paraId="7EF07643" w14:textId="77777777" w:rsidR="0002356C" w:rsidRPr="00161145" w:rsidRDefault="0002356C" w:rsidP="00A60E2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2E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25,5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30509C" id="_x0000_s1032" style="position:absolute;left:0;text-align:left;margin-left:0;margin-top:11.2pt;width:213.65pt;height:46.9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">
                <v:textbox inset=",7.2pt,,7.2pt">
                  <w:txbxContent>
                    <w:p w14:paraId="0C8FAD1A" w14:textId="77777777" w:rsidR="0002356C" w:rsidRPr="002B2EC7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nal </w:t>
                      </w: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alytic sample</w:t>
                      </w:r>
                    </w:p>
                    <w:p w14:paraId="7EF07643" w14:textId="77777777" w:rsidR="0002356C" w:rsidRPr="00161145" w:rsidRDefault="0002356C" w:rsidP="00A60E2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2E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25,54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972ED49" w14:textId="77777777" w:rsidR="00A60E23" w:rsidRPr="002B2EC7" w:rsidRDefault="00A60E23" w:rsidP="00A60E23">
      <w:pPr>
        <w:rPr>
          <w:rFonts w:ascii="Times New Roman" w:hAnsi="Times New Roman" w:cs="Times New Roman"/>
          <w:sz w:val="22"/>
          <w:lang w:val="en-CA"/>
        </w:rPr>
      </w:pPr>
    </w:p>
    <w:p w14:paraId="6905CAA1" w14:textId="77777777" w:rsidR="00A60E23" w:rsidRPr="00440448" w:rsidRDefault="00A60E23" w:rsidP="00A60E23">
      <w:pPr>
        <w:jc w:val="center"/>
        <w:rPr>
          <w:rFonts w:ascii="Times New Roman" w:hAnsi="Times New Roman" w:cs="Times New Roman"/>
          <w:sz w:val="22"/>
          <w:lang w:val="en-CA"/>
        </w:rPr>
      </w:pPr>
    </w:p>
    <w:p w14:paraId="1E3B7CC6" w14:textId="77777777" w:rsidR="00A60E23" w:rsidRPr="00440448" w:rsidRDefault="00A60E23" w:rsidP="00A60E23">
      <w:pPr>
        <w:spacing w:after="0" w:line="240" w:lineRule="auto"/>
        <w:jc w:val="left"/>
        <w:rPr>
          <w:lang w:val="en-CA"/>
        </w:rPr>
      </w:pPr>
    </w:p>
    <w:sectPr w:rsidR="00A60E23" w:rsidRPr="00440448" w:rsidSect="00F64646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BCAF5" w14:textId="77777777" w:rsidR="0086471D" w:rsidRDefault="0086471D" w:rsidP="009727EC">
      <w:pPr>
        <w:spacing w:after="0" w:line="240" w:lineRule="auto"/>
      </w:pPr>
      <w:r>
        <w:separator/>
      </w:r>
    </w:p>
  </w:endnote>
  <w:endnote w:type="continuationSeparator" w:id="0">
    <w:p w14:paraId="45C73825" w14:textId="77777777" w:rsidR="0086471D" w:rsidRDefault="0086471D" w:rsidP="00972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A4F37" w14:textId="77777777" w:rsidR="0086471D" w:rsidRDefault="0086471D" w:rsidP="009727EC">
      <w:pPr>
        <w:spacing w:after="0" w:line="240" w:lineRule="auto"/>
      </w:pPr>
      <w:r>
        <w:separator/>
      </w:r>
    </w:p>
  </w:footnote>
  <w:footnote w:type="continuationSeparator" w:id="0">
    <w:p w14:paraId="1EF8275D" w14:textId="77777777" w:rsidR="0086471D" w:rsidRDefault="0086471D" w:rsidP="00972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0F8"/>
    <w:rsid w:val="0002356C"/>
    <w:rsid w:val="00037B59"/>
    <w:rsid w:val="00071F96"/>
    <w:rsid w:val="00086096"/>
    <w:rsid w:val="000A0DDC"/>
    <w:rsid w:val="001010F7"/>
    <w:rsid w:val="00112CC6"/>
    <w:rsid w:val="0011674B"/>
    <w:rsid w:val="00127859"/>
    <w:rsid w:val="00164A6D"/>
    <w:rsid w:val="00173CFF"/>
    <w:rsid w:val="001B7811"/>
    <w:rsid w:val="002140A3"/>
    <w:rsid w:val="002442DC"/>
    <w:rsid w:val="00272168"/>
    <w:rsid w:val="002C32E7"/>
    <w:rsid w:val="003173B2"/>
    <w:rsid w:val="00370850"/>
    <w:rsid w:val="00384AB5"/>
    <w:rsid w:val="003D7CED"/>
    <w:rsid w:val="00401DF9"/>
    <w:rsid w:val="00451EB6"/>
    <w:rsid w:val="004817DC"/>
    <w:rsid w:val="00493BAC"/>
    <w:rsid w:val="004A17F8"/>
    <w:rsid w:val="00504B17"/>
    <w:rsid w:val="005C06B7"/>
    <w:rsid w:val="00602817"/>
    <w:rsid w:val="00632091"/>
    <w:rsid w:val="00640486"/>
    <w:rsid w:val="006722E3"/>
    <w:rsid w:val="006A0B15"/>
    <w:rsid w:val="006E4361"/>
    <w:rsid w:val="007808A8"/>
    <w:rsid w:val="00783B9E"/>
    <w:rsid w:val="007F44E9"/>
    <w:rsid w:val="00806E89"/>
    <w:rsid w:val="008248E8"/>
    <w:rsid w:val="00835359"/>
    <w:rsid w:val="0086471D"/>
    <w:rsid w:val="008C3DC2"/>
    <w:rsid w:val="008F7DB8"/>
    <w:rsid w:val="00906546"/>
    <w:rsid w:val="009511E6"/>
    <w:rsid w:val="009727EC"/>
    <w:rsid w:val="009B1BA2"/>
    <w:rsid w:val="009E0E86"/>
    <w:rsid w:val="009F50F1"/>
    <w:rsid w:val="00A17042"/>
    <w:rsid w:val="00A60E23"/>
    <w:rsid w:val="00A636E8"/>
    <w:rsid w:val="00A9707C"/>
    <w:rsid w:val="00AD3C61"/>
    <w:rsid w:val="00B7525F"/>
    <w:rsid w:val="00B83E7F"/>
    <w:rsid w:val="00B96508"/>
    <w:rsid w:val="00BA184B"/>
    <w:rsid w:val="00BD00FA"/>
    <w:rsid w:val="00C1542C"/>
    <w:rsid w:val="00CA70C7"/>
    <w:rsid w:val="00CC2155"/>
    <w:rsid w:val="00D064BE"/>
    <w:rsid w:val="00D45E5F"/>
    <w:rsid w:val="00D761D1"/>
    <w:rsid w:val="00DA7426"/>
    <w:rsid w:val="00DE20F8"/>
    <w:rsid w:val="00E05900"/>
    <w:rsid w:val="00E466F5"/>
    <w:rsid w:val="00E74FB7"/>
    <w:rsid w:val="00EB46EB"/>
    <w:rsid w:val="00EB715C"/>
    <w:rsid w:val="00F17A0F"/>
    <w:rsid w:val="00F64646"/>
    <w:rsid w:val="00F7503E"/>
    <w:rsid w:val="00F82FF2"/>
    <w:rsid w:val="00F94418"/>
    <w:rsid w:val="00F9461B"/>
    <w:rsid w:val="00FB6584"/>
    <w:rsid w:val="00F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80FC5"/>
  <w15:chartTrackingRefBased/>
  <w15:docId w15:val="{3888B4EE-7AFF-491A-894F-0133DE19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20F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DE20F8"/>
  </w:style>
  <w:style w:type="table" w:styleId="a4">
    <w:name w:val="Table Grid"/>
    <w:basedOn w:val="a1"/>
    <w:uiPriority w:val="59"/>
    <w:rsid w:val="00DE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727EC"/>
  </w:style>
  <w:style w:type="paragraph" w:styleId="a6">
    <w:name w:val="footer"/>
    <w:basedOn w:val="a"/>
    <w:link w:val="Char1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727EC"/>
  </w:style>
  <w:style w:type="paragraph" w:customStyle="1" w:styleId="EndNoteBibliography">
    <w:name w:val="EndNote Bibliography"/>
    <w:basedOn w:val="a"/>
    <w:link w:val="EndNoteBibliographyChar"/>
    <w:rsid w:val="004A17F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A17F8"/>
    <w:rPr>
      <w:rFonts w:ascii="Times New Roman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064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이제인</cp:lastModifiedBy>
  <cp:revision>2</cp:revision>
  <dcterms:created xsi:type="dcterms:W3CDTF">2025-11-18T04:12:00Z</dcterms:created>
  <dcterms:modified xsi:type="dcterms:W3CDTF">2025-11-18T04:12:00Z</dcterms:modified>
</cp:coreProperties>
</file>